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363C9" w14:textId="2CDCC3BD" w:rsidR="00EE5EEA" w:rsidRPr="00EE5EEA" w:rsidRDefault="00DB0ECD" w:rsidP="00DB0ECD">
      <w:pPr>
        <w:pStyle w:val="Heading2"/>
      </w:pPr>
      <w:r>
        <w:t xml:space="preserve">Multimedia Appendix 2 </w:t>
      </w:r>
      <w:r w:rsidR="00EE5EEA" w:rsidRPr="00EE5EEA">
        <w:t>Summary of Challenges</w:t>
      </w:r>
    </w:p>
    <w:tbl>
      <w:tblPr>
        <w:tblW w:w="0" w:type="auto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1796"/>
        <w:gridCol w:w="1885"/>
        <w:gridCol w:w="1844"/>
        <w:gridCol w:w="2318"/>
        <w:gridCol w:w="3425"/>
        <w:gridCol w:w="1682"/>
      </w:tblGrid>
      <w:tr w:rsidR="00EE5EEA" w:rsidRPr="00483BFE" w14:paraId="0F9742BC" w14:textId="77777777" w:rsidTr="00EE5EEA">
        <w:trPr>
          <w:trHeight w:val="158"/>
          <w:tblHeader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15B2" w14:textId="77777777" w:rsidR="00EE5EEA" w:rsidRPr="00EE5EEA" w:rsidRDefault="00EE5EEA" w:rsidP="00182F71">
            <w:bookmarkStart w:id="0" w:name="_Hlk174631751"/>
            <w:r w:rsidRPr="00EE5EEA">
              <w:t>Dimension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3B48" w14:textId="77777777" w:rsidR="00EE5EEA" w:rsidRPr="00EE5EEA" w:rsidRDefault="00EE5EEA" w:rsidP="00182F71">
            <w:r w:rsidRPr="00EE5EEA">
              <w:t>The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2F64" w14:textId="77777777" w:rsidR="00EE5EEA" w:rsidRPr="00EE5EEA" w:rsidRDefault="00EE5EEA" w:rsidP="00182F71">
            <w:r w:rsidRPr="00EE5EEA">
              <w:t>Sub-them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7014A" w14:textId="77777777" w:rsidR="00EE5EEA" w:rsidRPr="00EE5EEA" w:rsidRDefault="00EE5EEA" w:rsidP="00182F71">
            <w:r w:rsidRPr="00EE5EEA">
              <w:t>Challenge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97EA6" w14:textId="77777777" w:rsidR="00EE5EEA" w:rsidRPr="00EE5EEA" w:rsidRDefault="00EE5EEA" w:rsidP="00182F71">
            <w:r w:rsidRPr="00EE5EEA">
              <w:t>Challenge Description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7C8F6E" w14:textId="77777777" w:rsidR="00EE5EEA" w:rsidRPr="00EE5EEA" w:rsidRDefault="00EE5EEA" w:rsidP="00182F71">
            <w:r w:rsidRPr="00EE5EEA">
              <w:t>Respondents</w:t>
            </w:r>
          </w:p>
        </w:tc>
      </w:tr>
      <w:tr w:rsidR="00EE5EEA" w:rsidRPr="00483BFE" w14:paraId="28263F71" w14:textId="77777777" w:rsidTr="00EE5EEA">
        <w:trPr>
          <w:trHeight w:val="158"/>
          <w:tblHeader/>
        </w:trPr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8DA4" w14:textId="77777777" w:rsidR="00EE5EEA" w:rsidRPr="00EE5EEA" w:rsidRDefault="00EE5EEA" w:rsidP="00182F71"/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2B2EE" w14:textId="77777777" w:rsidR="00EE5EEA" w:rsidRPr="00EE5EEA" w:rsidRDefault="00EE5EEA" w:rsidP="00182F71"/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732F2" w14:textId="77777777" w:rsidR="00EE5EEA" w:rsidRPr="00EE5EEA" w:rsidRDefault="00EE5EEA" w:rsidP="00182F71"/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A49A0" w14:textId="77777777" w:rsidR="00EE5EEA" w:rsidRPr="00EE5EEA" w:rsidRDefault="00EE5EEA" w:rsidP="00182F71"/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7658E" w14:textId="77777777" w:rsidR="00EE5EEA" w:rsidRPr="00EE5EEA" w:rsidRDefault="00EE5EEA" w:rsidP="00182F71"/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AFB7AE" w14:textId="77777777" w:rsidR="00EE5EEA" w:rsidRPr="00EE5EEA" w:rsidRDefault="00EE5EEA" w:rsidP="00182F71"/>
        </w:tc>
      </w:tr>
      <w:tr w:rsidR="00EE5EEA" w:rsidRPr="00483BFE" w14:paraId="4C5AB273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7DC9F" w14:textId="77777777" w:rsidR="00EE5EEA" w:rsidRPr="00EE5EEA" w:rsidRDefault="00EE5EEA" w:rsidP="00182F71">
            <w:pPr>
              <w:rPr>
                <w:b/>
                <w:bCs/>
              </w:rPr>
            </w:pPr>
            <w:r w:rsidRPr="00EE5EEA">
              <w:rPr>
                <w:b/>
                <w:bCs/>
              </w:rPr>
              <w:t>People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78DB0" w14:textId="77777777" w:rsidR="00EE5EEA" w:rsidRPr="00EE5EEA" w:rsidRDefault="00EE5EEA" w:rsidP="00182F71">
            <w:r w:rsidRPr="00EE5EEA">
              <w:t>Empath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36F2E" w14:textId="77777777" w:rsidR="00EE5EEA" w:rsidRPr="00EE5EEA" w:rsidRDefault="00EE5EEA" w:rsidP="00182F71">
            <w:r w:rsidRPr="00EE5EEA">
              <w:t>Personaliz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D142C" w14:textId="77777777" w:rsidR="00EE5EEA" w:rsidRPr="00EE5EEA" w:rsidRDefault="00EE5EEA" w:rsidP="00182F71">
            <w:r w:rsidRPr="00EE5EEA">
              <w:t>Need of individualized and specific maternal information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BBB5F" w14:textId="77777777" w:rsidR="00EE5EEA" w:rsidRPr="00EE5EEA" w:rsidRDefault="00EE5EEA" w:rsidP="00182F71">
            <w:r w:rsidRPr="00EE5EEA">
              <w:t>Pregnant women need health information that specific in maternal and related to their personal condition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FE7C1" w14:textId="77777777" w:rsidR="00EE5EEA" w:rsidRPr="00EE5EEA" w:rsidRDefault="00EE5EEA" w:rsidP="00182F71">
            <w:r w:rsidRPr="00EE5EEA">
              <w:t>DR1, DR10, PS1, PS10, PS15, PS8</w:t>
            </w:r>
          </w:p>
        </w:tc>
      </w:tr>
      <w:tr w:rsidR="00EE5EEA" w:rsidRPr="00483BFE" w14:paraId="4D04B59D" w14:textId="77777777" w:rsidTr="00EE5EEA">
        <w:trPr>
          <w:trHeight w:val="35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CCFBA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9E644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3946C" w14:textId="77777777" w:rsidR="00EE5EEA" w:rsidRPr="00EE5EEA" w:rsidRDefault="00EE5EEA" w:rsidP="00182F71">
            <w:r w:rsidRPr="00EE5EEA">
              <w:t>Communic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1C547" w14:textId="77777777" w:rsidR="00EE5EEA" w:rsidRPr="00EE5EEA" w:rsidRDefault="00EE5EEA" w:rsidP="00182F71">
            <w:r w:rsidRPr="00EE5EEA">
              <w:t>Interactive communication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A3107" w14:textId="77777777" w:rsidR="00EE5EEA" w:rsidRPr="00EE5EEA" w:rsidRDefault="00EE5EEA" w:rsidP="00EE5EEA">
            <w:r w:rsidRPr="00EE5EEA">
              <w:t>Patient need interactive communication to get immediate feedback about their condition and health worker need to follow up patient's condition.</w:t>
            </w:r>
          </w:p>
          <w:p w14:paraId="4CD79350" w14:textId="77777777" w:rsidR="00EE5EEA" w:rsidRPr="00EE5EEA" w:rsidRDefault="00EE5EEA" w:rsidP="00EE5EEA">
            <w:r w:rsidRPr="00EE5EEA">
              <w:t>Patient feels unnecessary to use an app because access to health worker is eas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B3FA1" w14:textId="77777777" w:rsidR="00EE5EEA" w:rsidRPr="00EE5EEA" w:rsidRDefault="00EE5EEA" w:rsidP="00182F71">
            <w:r w:rsidRPr="00EE5EEA">
              <w:t>BD2, DR12, DR3, DR9, PS1, PS15, GO3</w:t>
            </w:r>
          </w:p>
        </w:tc>
      </w:tr>
      <w:tr w:rsidR="00EE5EEA" w:rsidRPr="00483BFE" w14:paraId="2576F2BA" w14:textId="77777777" w:rsidTr="00EE5EEA">
        <w:trPr>
          <w:trHeight w:val="1072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35BB" w14:textId="77777777" w:rsidR="00EE5EEA" w:rsidRPr="00EE5EEA" w:rsidRDefault="00EE5EEA" w:rsidP="00182F71"/>
        </w:tc>
        <w:tc>
          <w:tcPr>
            <w:tcW w:w="18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21DC6" w14:textId="77777777" w:rsidR="00EE5EEA" w:rsidRPr="00EE5EEA" w:rsidRDefault="00EE5EEA" w:rsidP="00182F71">
            <w:r w:rsidRPr="00EE5EEA">
              <w:t>Professionalis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D22C7" w14:textId="77777777" w:rsidR="00EE5EEA" w:rsidRPr="00EE5EEA" w:rsidRDefault="00EE5EEA" w:rsidP="00182F71">
            <w:r w:rsidRPr="00EE5EEA">
              <w:t>Innovation</w:t>
            </w:r>
          </w:p>
          <w:p w14:paraId="71DBEAB5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CC8075C" w14:textId="77777777" w:rsidR="00EE5EEA" w:rsidRPr="00EE5EEA" w:rsidRDefault="00EE5EEA" w:rsidP="00182F71">
            <w:r w:rsidRPr="00EE5EEA">
              <w:t>Time and effort in new tech delivery</w:t>
            </w:r>
          </w:p>
        </w:tc>
        <w:tc>
          <w:tcPr>
            <w:tcW w:w="352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0CF1396" w14:textId="77777777" w:rsidR="00EE5EEA" w:rsidRPr="00EE5EEA" w:rsidRDefault="00EE5EEA" w:rsidP="00EE5EEA">
            <w:r w:rsidRPr="00EE5EEA">
              <w:t>Delivering new technology takes time to discuss and not easy to find product market fit or product solution fit</w:t>
            </w:r>
          </w:p>
          <w:p w14:paraId="632F400D" w14:textId="77777777" w:rsidR="00EE5EEA" w:rsidRPr="00EE5EEA" w:rsidRDefault="00EE5EEA" w:rsidP="00EE5EEA">
            <w:r w:rsidRPr="00EE5EEA">
              <w:t>Efforts taken in implementation from introducing the new system, training physicians, and running parallel before fully used</w:t>
            </w:r>
          </w:p>
        </w:tc>
        <w:tc>
          <w:tcPr>
            <w:tcW w:w="16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B91568" w14:textId="77777777" w:rsidR="00EE5EEA" w:rsidRPr="00EE5EEA" w:rsidRDefault="00EE5EEA" w:rsidP="00182F71">
            <w:r w:rsidRPr="00EE5EEA">
              <w:t>GO2, VD2, DR4, DR8, GO2, GO4</w:t>
            </w:r>
          </w:p>
        </w:tc>
      </w:tr>
      <w:tr w:rsidR="00EE5EEA" w:rsidRPr="00483BFE" w14:paraId="036F3717" w14:textId="77777777" w:rsidTr="00EE5EEA">
        <w:trPr>
          <w:trHeight w:val="1424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A8908" w14:textId="77777777" w:rsidR="00EE5EEA" w:rsidRPr="00EE5EEA" w:rsidRDefault="00EE5EEA" w:rsidP="00182F71"/>
        </w:tc>
        <w:tc>
          <w:tcPr>
            <w:tcW w:w="18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7F257" w14:textId="77777777" w:rsidR="00EE5EEA" w:rsidRPr="00EE5EEA" w:rsidRDefault="00EE5EEA" w:rsidP="00182F71"/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8C5CE" w14:textId="77777777" w:rsidR="00EE5EEA" w:rsidRPr="00EE5EEA" w:rsidRDefault="00EE5EEA" w:rsidP="00182F71">
            <w:r w:rsidRPr="00EE5EEA">
              <w:t>Skill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92D48" w14:textId="77777777" w:rsidR="00EE5EEA" w:rsidRPr="00EE5EEA" w:rsidRDefault="00EE5EEA" w:rsidP="00182F71">
            <w:r w:rsidRPr="00EE5EEA">
              <w:t>Individual factor</w:t>
            </w:r>
          </w:p>
          <w:p w14:paraId="507AD489" w14:textId="77777777" w:rsidR="00EE5EEA" w:rsidRPr="00EE5EEA" w:rsidRDefault="00EE5EEA" w:rsidP="00182F71"/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85A26" w14:textId="77777777" w:rsidR="00EE5EEA" w:rsidRPr="00EE5EEA" w:rsidRDefault="00EE5EEA" w:rsidP="00EE5EEA">
            <w:r w:rsidRPr="00EE5EEA">
              <w:t>People using the app should not face difficulties navigating, understanding, accessing the correct information, or when adding new information.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71721" w14:textId="77777777" w:rsidR="00EE5EEA" w:rsidRPr="00EE5EEA" w:rsidRDefault="00EE5EEA" w:rsidP="00182F71">
            <w:r w:rsidRPr="00EE5EEA">
              <w:t>BD2, BD3, DR1, DR10, DR12, DR2,  DR4, DR5, DR6, DR8, DR9, GO4, PS1, PS14, PS15, PS5, PS6, PS8, PS9</w:t>
            </w:r>
          </w:p>
        </w:tc>
      </w:tr>
      <w:tr w:rsidR="00EE5EEA" w:rsidRPr="00483BFE" w14:paraId="1B7BE620" w14:textId="77777777" w:rsidTr="00EE5EEA">
        <w:trPr>
          <w:trHeight w:val="47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A1289F" w14:textId="77777777" w:rsidR="00EE5EEA" w:rsidRPr="00EE5EEA" w:rsidRDefault="00EE5EEA" w:rsidP="00182F71">
            <w:pPr>
              <w:rPr>
                <w:b/>
                <w:bCs/>
              </w:rPr>
            </w:pPr>
            <w:r w:rsidRPr="00EE5EEA">
              <w:rPr>
                <w:b/>
                <w:bCs/>
              </w:rPr>
              <w:t>Process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04F9A" w14:textId="77777777" w:rsidR="00EE5EEA" w:rsidRPr="00EE5EEA" w:rsidRDefault="00EE5EEA" w:rsidP="00182F71">
            <w:r w:rsidRPr="00EE5EEA">
              <w:t>Reliabilit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1A99BD" w14:textId="77777777" w:rsidR="00EE5EEA" w:rsidRPr="00EE5EEA" w:rsidRDefault="00EE5EEA" w:rsidP="00182F71">
            <w:r w:rsidRPr="00EE5EEA">
              <w:t>Accuracy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8DCD9" w14:textId="77777777" w:rsidR="00EE5EEA" w:rsidRPr="00EE5EEA" w:rsidRDefault="00EE5EEA" w:rsidP="00182F71">
            <w:r w:rsidRPr="00EE5EEA">
              <w:t>Incorrect input</w:t>
            </w:r>
          </w:p>
          <w:p w14:paraId="428D4DF8" w14:textId="77777777" w:rsidR="00EE5EEA" w:rsidRPr="00EE5EEA" w:rsidRDefault="00EE5EEA" w:rsidP="00182F71"/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4F477" w14:textId="77777777" w:rsidR="00EE5EEA" w:rsidRPr="00EE5EEA" w:rsidRDefault="00EE5EEA" w:rsidP="00EE5EEA">
            <w:r w:rsidRPr="00EE5EEA">
              <w:t>Manual input may result in inaccurate data, biases, discrepancies, or data being mixed up.</w:t>
            </w:r>
          </w:p>
          <w:p w14:paraId="6D535D1C" w14:textId="77777777" w:rsidR="00EE5EEA" w:rsidRPr="00EE5EEA" w:rsidRDefault="00EE5EEA" w:rsidP="00EE5EEA">
            <w:r w:rsidRPr="00EE5EEA">
              <w:t>Input errors can occur due to technical issues with the application, either preventing data from being entered properly or causing previously inputted data to become unreadable later.</w:t>
            </w:r>
          </w:p>
          <w:p w14:paraId="3227D9E2" w14:textId="77777777" w:rsidR="00EE5EEA" w:rsidRPr="00EE5EEA" w:rsidRDefault="00EE5EEA" w:rsidP="00EE5EEA">
            <w:r w:rsidRPr="00EE5EEA">
              <w:t>Calibrating the devices ensures that they will be sufficiently sensitive for accurate measurements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E7D5B" w14:textId="77777777" w:rsidR="00EE5EEA" w:rsidRPr="00EE5EEA" w:rsidRDefault="00EE5EEA" w:rsidP="00182F71">
            <w:r w:rsidRPr="00EE5EEA">
              <w:t>BD1, DR7, GO3, PS1, VD1, GO4, DR11, DR2, DR5, DR6</w:t>
            </w:r>
          </w:p>
        </w:tc>
      </w:tr>
      <w:tr w:rsidR="00EE5EEA" w:rsidRPr="00483BFE" w14:paraId="76C2F3DA" w14:textId="77777777" w:rsidTr="00EE5EEA">
        <w:trPr>
          <w:trHeight w:val="35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819D6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1A22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B59B3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D0F94" w14:textId="77777777" w:rsidR="00EE5EEA" w:rsidRPr="00EE5EEA" w:rsidRDefault="00EE5EEA" w:rsidP="00182F71">
            <w:r w:rsidRPr="00EE5EEA">
              <w:t>Quality of output</w:t>
            </w:r>
          </w:p>
          <w:p w14:paraId="4D6B7BCE" w14:textId="77777777" w:rsidR="00EE5EEA" w:rsidRPr="00EE5EEA" w:rsidRDefault="00EE5EEA" w:rsidP="00182F71"/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95BEA" w14:textId="77777777" w:rsidR="00EE5EEA" w:rsidRPr="00EE5EEA" w:rsidRDefault="00EE5EEA" w:rsidP="00EE5EEA">
            <w:r w:rsidRPr="00EE5EEA">
              <w:t xml:space="preserve">Recommendations must be delivered to the right person, </w:t>
            </w:r>
            <w:r w:rsidRPr="00EE5EEA">
              <w:lastRenderedPageBreak/>
              <w:t>specifically the one responsible for taking action based on it.</w:t>
            </w:r>
          </w:p>
          <w:p w14:paraId="5DC7DDD2" w14:textId="77777777" w:rsidR="00EE5EEA" w:rsidRPr="00EE5EEA" w:rsidRDefault="00EE5EEA" w:rsidP="00EE5EEA">
            <w:r w:rsidRPr="00EE5EEA">
              <w:t>Misinterpretation or inaccurate recommendation must be avoided to prevent confusion</w:t>
            </w:r>
          </w:p>
          <w:p w14:paraId="5795BBDF" w14:textId="77777777" w:rsidR="00EE5EEA" w:rsidRPr="00EE5EEA" w:rsidRDefault="00EE5EEA" w:rsidP="00EE5EEA">
            <w:r w:rsidRPr="00EE5EEA">
              <w:t>Patients assume the app does not provide the required information about her maternal condition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53A26" w14:textId="77777777" w:rsidR="00EE5EEA" w:rsidRPr="00EE5EEA" w:rsidRDefault="00EE5EEA" w:rsidP="00182F71">
            <w:r w:rsidRPr="00EE5EEA">
              <w:lastRenderedPageBreak/>
              <w:t xml:space="preserve">DR5, DR2, DR3, DR4, </w:t>
            </w:r>
            <w:r w:rsidRPr="00EE5EEA">
              <w:lastRenderedPageBreak/>
              <w:t>DR5, PS10, PS13</w:t>
            </w:r>
          </w:p>
          <w:p w14:paraId="2EA47901" w14:textId="77777777" w:rsidR="00EE5EEA" w:rsidRPr="00EE5EEA" w:rsidRDefault="00EE5EEA" w:rsidP="00182F71">
            <w:r w:rsidRPr="00EE5EEA">
              <w:t>DR12, DR8, PS1, PS12, VD2 </w:t>
            </w:r>
          </w:p>
        </w:tc>
      </w:tr>
      <w:tr w:rsidR="00EE5EEA" w:rsidRPr="00483BFE" w14:paraId="687F2E0E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1DFE4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704AC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B01F7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74583" w14:textId="77777777" w:rsidR="00EE5EEA" w:rsidRPr="00EE5EEA" w:rsidRDefault="00EE5EEA" w:rsidP="00182F71">
            <w:r w:rsidRPr="00EE5EEA">
              <w:t>Partial availability of required data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271D4" w14:textId="77777777" w:rsidR="00EE5EEA" w:rsidRPr="00EE5EEA" w:rsidRDefault="00EE5EEA" w:rsidP="00182F71">
            <w:r w:rsidRPr="00EE5EEA">
              <w:t>Recommendations cannot be accurate if only some of the required data is available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5B78B" w14:textId="77777777" w:rsidR="00EE5EEA" w:rsidRPr="00EE5EEA" w:rsidRDefault="00EE5EEA" w:rsidP="00182F71">
            <w:r w:rsidRPr="00EE5EEA">
              <w:t>DR6, DR8</w:t>
            </w:r>
          </w:p>
        </w:tc>
      </w:tr>
      <w:tr w:rsidR="00EE5EEA" w:rsidRPr="00483BFE" w14:paraId="3F47B825" w14:textId="77777777" w:rsidTr="00EE5EEA">
        <w:trPr>
          <w:trHeight w:val="47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B1C4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E8E82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DF70E" w14:textId="77777777" w:rsidR="00EE5EEA" w:rsidRPr="00EE5EEA" w:rsidRDefault="00EE5EEA" w:rsidP="00182F71">
            <w:r w:rsidRPr="00EE5EEA">
              <w:t>Integrity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BA83C" w14:textId="77777777" w:rsidR="00EE5EEA" w:rsidRPr="00EE5EEA" w:rsidRDefault="00EE5EEA" w:rsidP="00182F71">
            <w:r w:rsidRPr="00EE5EEA">
              <w:t>Data integrity and system reliability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1B899" w14:textId="77777777" w:rsidR="00EE5EEA" w:rsidRPr="00EE5EEA" w:rsidRDefault="00EE5EEA" w:rsidP="00EE5EEA">
            <w:r w:rsidRPr="00EE5EEA">
              <w:t xml:space="preserve">Clear accountability for who enters and manages the data is essential, especially given concerns about data safety. </w:t>
            </w:r>
          </w:p>
          <w:p w14:paraId="6BE3A543" w14:textId="77777777" w:rsidR="00EE5EEA" w:rsidRPr="00EE5EEA" w:rsidRDefault="00EE5EEA" w:rsidP="00EE5EEA">
            <w:r w:rsidRPr="00EE5EEA">
              <w:t>Frequent system errors or network problems potentially compromising the reliability and security of the data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7F9D2" w14:textId="77777777" w:rsidR="00EE5EEA" w:rsidRPr="00EE5EEA" w:rsidRDefault="00EE5EEA" w:rsidP="00182F71">
            <w:r w:rsidRPr="00EE5EEA">
              <w:t>BD2, DR1, DR3, PS6, PS14, PS7, VD2, GO4</w:t>
            </w:r>
          </w:p>
        </w:tc>
      </w:tr>
      <w:tr w:rsidR="00EE5EEA" w:rsidRPr="00483BFE" w14:paraId="6687997D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2887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F88A8" w14:textId="77777777" w:rsidR="00EE5EEA" w:rsidRPr="00EE5EEA" w:rsidRDefault="00EE5EEA" w:rsidP="00182F71">
            <w:r w:rsidRPr="00EE5EEA">
              <w:t>Responsivenes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A3EB1" w14:textId="77777777" w:rsidR="00EE5EEA" w:rsidRPr="00EE5EEA" w:rsidRDefault="00EE5EEA" w:rsidP="00182F71">
            <w:r w:rsidRPr="00EE5EEA">
              <w:t>Automatic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3E5D8" w14:textId="77777777" w:rsidR="00EE5EEA" w:rsidRPr="00EE5EEA" w:rsidRDefault="00EE5EEA" w:rsidP="00182F71">
            <w:r w:rsidRPr="00EE5EEA">
              <w:t>Need of automated process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54544" w14:textId="77777777" w:rsidR="00EE5EEA" w:rsidRPr="00EE5EEA" w:rsidRDefault="00EE5EEA" w:rsidP="00182F71">
            <w:r w:rsidRPr="00EE5EEA">
              <w:t>Process should be automatically executed based on input data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F2B94" w14:textId="77777777" w:rsidR="00EE5EEA" w:rsidRPr="00EE5EEA" w:rsidRDefault="00EE5EEA" w:rsidP="00182F71">
            <w:r w:rsidRPr="00EE5EEA">
              <w:t>DR1, DR5, PS15</w:t>
            </w:r>
          </w:p>
        </w:tc>
      </w:tr>
      <w:tr w:rsidR="00EE5EEA" w:rsidRPr="00483BFE" w14:paraId="00D17686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509C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68B4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2C14C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E367D" w14:textId="77777777" w:rsidR="00EE5EEA" w:rsidRPr="00EE5EEA" w:rsidRDefault="00EE5EEA" w:rsidP="00182F71">
            <w:r w:rsidRPr="00EE5EEA">
              <w:t>Repetitive action by user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CFD86" w14:textId="77777777" w:rsidR="00EE5EEA" w:rsidRPr="00EE5EEA" w:rsidRDefault="00EE5EEA" w:rsidP="00182F71">
            <w:r w:rsidRPr="00EE5EEA">
              <w:t xml:space="preserve">Users must repeatedly perform the same process, such as </w:t>
            </w:r>
            <w:r w:rsidRPr="00EE5EEA">
              <w:lastRenderedPageBreak/>
              <w:t>entering the same data into the system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6ECA6" w14:textId="77777777" w:rsidR="00EE5EEA" w:rsidRPr="00EE5EEA" w:rsidRDefault="00EE5EEA" w:rsidP="00182F71">
            <w:r w:rsidRPr="00EE5EEA">
              <w:lastRenderedPageBreak/>
              <w:t xml:space="preserve">BD2, DR11, DR2, DR5, </w:t>
            </w:r>
            <w:r w:rsidRPr="00EE5EEA">
              <w:lastRenderedPageBreak/>
              <w:t>GO2, MG1, PS1</w:t>
            </w:r>
          </w:p>
        </w:tc>
      </w:tr>
      <w:tr w:rsidR="00EE5EEA" w:rsidRPr="00483BFE" w14:paraId="42A70646" w14:textId="77777777" w:rsidTr="00EE5EEA">
        <w:trPr>
          <w:trHeight w:val="45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9A77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B262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E0EE1" w14:textId="77777777" w:rsidR="00EE5EEA" w:rsidRPr="00EE5EEA" w:rsidRDefault="00EE5EEA" w:rsidP="00182F71">
            <w:r w:rsidRPr="00EE5EEA">
              <w:t>Completeness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D86D6" w14:textId="77777777" w:rsidR="00EE5EEA" w:rsidRPr="00EE5EEA" w:rsidRDefault="00EE5EEA" w:rsidP="00182F71">
            <w:r w:rsidRPr="00EE5EEA">
              <w:t>Lack of data integration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A82F3" w14:textId="77777777" w:rsidR="00EE5EEA" w:rsidRPr="00EE5EEA" w:rsidRDefault="00EE5EEA" w:rsidP="00EE5EEA">
            <w:r w:rsidRPr="00EE5EEA">
              <w:t>The apps should have been integrated so that all required information can be accessed in a single application.</w:t>
            </w:r>
          </w:p>
          <w:p w14:paraId="30CEA1DC" w14:textId="77777777" w:rsidR="00EE5EEA" w:rsidRPr="00EE5EEA" w:rsidRDefault="00EE5EEA" w:rsidP="00EE5EEA">
            <w:r w:rsidRPr="00EE5EEA">
              <w:t>The apps currently in use can't generate recommendations, alerts, or even reminders because they aren't integrated with medical records, and their integration with government apps is limited to data collection.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438E3" w14:textId="77777777" w:rsidR="00EE5EEA" w:rsidRPr="00EE5EEA" w:rsidRDefault="00EE5EEA" w:rsidP="00182F71">
            <w:r w:rsidRPr="00EE5EEA">
              <w:t>DR1, DR11, BD2, BD3, DR1, DR3, DR8, GO3, GO4, MG1, PS15, PS3, PS4, PS5</w:t>
            </w:r>
          </w:p>
        </w:tc>
      </w:tr>
      <w:tr w:rsidR="00EE5EEA" w:rsidRPr="00483BFE" w14:paraId="5EB716B1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892E9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B935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E172" w14:textId="77777777" w:rsidR="00EE5EEA" w:rsidRPr="00EE5EEA" w:rsidRDefault="00EE5EEA" w:rsidP="00182F71"/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6BF49" w14:textId="77777777" w:rsidR="00EE5EEA" w:rsidRPr="00EE5EEA" w:rsidRDefault="00EE5EEA" w:rsidP="00182F71">
            <w:r w:rsidRPr="00EE5EEA">
              <w:t>Partial information</w:t>
            </w:r>
          </w:p>
        </w:tc>
        <w:tc>
          <w:tcPr>
            <w:tcW w:w="3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852A83" w14:textId="77777777" w:rsidR="00EE5EEA" w:rsidRPr="00EE5EEA" w:rsidRDefault="00EE5EEA" w:rsidP="00EE5EEA">
            <w:r w:rsidRPr="00EE5EEA">
              <w:t>Information required by patients or health workers are partially provided</w:t>
            </w:r>
          </w:p>
          <w:p w14:paraId="2CBCB902" w14:textId="77777777" w:rsidR="00EE5EEA" w:rsidRPr="00EE5EEA" w:rsidRDefault="00EE5EEA" w:rsidP="00EE5EEA">
            <w:r w:rsidRPr="00EE5EEA">
              <w:t>Users will get benefit from the app's ability to simplify data recording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25E43" w14:textId="77777777" w:rsidR="00EE5EEA" w:rsidRPr="00EE5EEA" w:rsidRDefault="00EE5EEA" w:rsidP="00182F71">
            <w:r w:rsidRPr="00EE5EEA">
              <w:t>BD3, DR7, DR8, DR9, MG1, PS15, PS8, VD1, PS1</w:t>
            </w:r>
          </w:p>
        </w:tc>
      </w:tr>
      <w:tr w:rsidR="00EE5EEA" w:rsidRPr="00483BFE" w14:paraId="7056E397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E62C9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94BB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66B05C" w14:textId="77777777" w:rsidR="00EE5EEA" w:rsidRPr="00EE5EEA" w:rsidRDefault="00EE5EEA" w:rsidP="00182F71">
            <w:r w:rsidRPr="00EE5EEA">
              <w:t>Timelines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89EE1" w14:textId="77777777" w:rsidR="00EE5EEA" w:rsidRPr="00EE5EEA" w:rsidRDefault="00EE5EEA" w:rsidP="00182F71">
            <w:r w:rsidRPr="00EE5EEA">
              <w:t>Continuity of maternal care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3CEF7" w14:textId="77777777" w:rsidR="00EE5EEA" w:rsidRPr="00EE5EEA" w:rsidRDefault="00EE5EEA" w:rsidP="00EE5EEA">
            <w:r w:rsidRPr="00EE5EEA">
              <w:t xml:space="preserve">Health worker's continuous work is interrupted when application is disrupted or not available </w:t>
            </w:r>
          </w:p>
          <w:p w14:paraId="6067C088" w14:textId="77777777" w:rsidR="00EE5EEA" w:rsidRPr="00EE5EEA" w:rsidRDefault="00EE5EEA" w:rsidP="00EE5EEA">
            <w:r w:rsidRPr="00EE5EEA">
              <w:t>System should facilitate follow ups to support continuity of service for the patient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20357" w14:textId="77777777" w:rsidR="00EE5EEA" w:rsidRPr="00EE5EEA" w:rsidRDefault="00EE5EEA" w:rsidP="00182F71">
            <w:r w:rsidRPr="00EE5EEA">
              <w:t>BD1, BD2, BD3, GO1, GO3, DR5</w:t>
            </w:r>
          </w:p>
        </w:tc>
      </w:tr>
      <w:tr w:rsidR="00EE5EEA" w:rsidRPr="00483BFE" w14:paraId="3E15241E" w14:textId="77777777" w:rsidTr="00EE5EEA">
        <w:trPr>
          <w:trHeight w:val="455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0088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F31CD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681DA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0761E" w14:textId="77777777" w:rsidR="00EE5EEA" w:rsidRPr="00EE5EEA" w:rsidRDefault="00EE5EEA" w:rsidP="00182F71">
            <w:r w:rsidRPr="00EE5EEA">
              <w:t>Delivery time of  service in maternal care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02249" w14:textId="77777777" w:rsidR="00EE5EEA" w:rsidRPr="00EE5EEA" w:rsidRDefault="00EE5EEA" w:rsidP="00182F71">
            <w:r w:rsidRPr="00EE5EEA">
              <w:t>Needed service in maternal care should be delivered on time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005A4" w14:textId="77777777" w:rsidR="00EE5EEA" w:rsidRPr="00EE5EEA" w:rsidRDefault="00EE5EEA" w:rsidP="00182F71">
            <w:r w:rsidRPr="00EE5EEA">
              <w:t>BD2, DR4, DR5, DR6, DR7, DR8, GO1, GO4, PS1, PS6, VD1</w:t>
            </w:r>
          </w:p>
        </w:tc>
      </w:tr>
      <w:tr w:rsidR="00EE5EEA" w:rsidRPr="00483BFE" w14:paraId="6DF3392C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76DF0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15E43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A1486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20689" w14:textId="77777777" w:rsidR="00EE5EEA" w:rsidRPr="00EE5EEA" w:rsidRDefault="00EE5EEA" w:rsidP="00182F71">
            <w:r w:rsidRPr="00EE5EEA">
              <w:t>Time efficiency in patient handling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195E7" w14:textId="77777777" w:rsidR="00EE5EEA" w:rsidRPr="00EE5EEA" w:rsidRDefault="00EE5EEA" w:rsidP="00182F71">
            <w:r w:rsidRPr="00EE5EEA">
              <w:t>More patients can be handled if time efficiency is improve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09A7A" w14:textId="77777777" w:rsidR="00EE5EEA" w:rsidRPr="00EE5EEA" w:rsidRDefault="00EE5EEA" w:rsidP="00182F71">
            <w:r w:rsidRPr="00EE5EEA">
              <w:t>DR10</w:t>
            </w:r>
          </w:p>
        </w:tc>
      </w:tr>
      <w:tr w:rsidR="00EE5EEA" w:rsidRPr="00483BFE" w14:paraId="23542ED8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53AC2" w14:textId="77777777" w:rsidR="00EE5EEA" w:rsidRPr="00EE5EEA" w:rsidRDefault="00EE5EEA" w:rsidP="00182F71">
            <w:pPr>
              <w:rPr>
                <w:b/>
                <w:bCs/>
              </w:rPr>
            </w:pPr>
            <w:r w:rsidRPr="00EE5EEA">
              <w:rPr>
                <w:b/>
                <w:bCs/>
              </w:rPr>
              <w:t>Infrastructure</w:t>
            </w:r>
          </w:p>
        </w:tc>
        <w:tc>
          <w:tcPr>
            <w:tcW w:w="1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0BDC00" w14:textId="77777777" w:rsidR="00EE5EEA" w:rsidRPr="00EE5EEA" w:rsidRDefault="00EE5EEA" w:rsidP="00182F71">
            <w:r w:rsidRPr="00EE5EEA">
              <w:t>Tangi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903B654" w14:textId="77777777" w:rsidR="00EE5EEA" w:rsidRPr="00EE5EEA" w:rsidRDefault="00EE5EEA" w:rsidP="00182F71">
            <w:r w:rsidRPr="00EE5EEA">
              <w:t>Equipment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6958C" w14:textId="77777777" w:rsidR="00EE5EEA" w:rsidRPr="00EE5EEA" w:rsidRDefault="00EE5EEA" w:rsidP="00182F71">
            <w:r w:rsidRPr="00EE5EEA">
              <w:t>Availability of required equipment &amp; infrastructure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3FE52" w14:textId="77777777" w:rsidR="00EE5EEA" w:rsidRPr="00EE5EEA" w:rsidRDefault="00EE5EEA" w:rsidP="00182F71">
            <w:r w:rsidRPr="00EE5EEA">
              <w:t>Significant gap in network quality and availability between area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036D3" w14:textId="77777777" w:rsidR="00EE5EEA" w:rsidRPr="00EE5EEA" w:rsidRDefault="00EE5EEA" w:rsidP="00182F71">
            <w:r w:rsidRPr="00EE5EEA">
              <w:t>DR1, DR4, GO4, VD1</w:t>
            </w:r>
          </w:p>
        </w:tc>
      </w:tr>
      <w:tr w:rsidR="00EE5EEA" w:rsidRPr="00483BFE" w14:paraId="77EF1E7C" w14:textId="77777777" w:rsidTr="00EE5EEA">
        <w:trPr>
          <w:trHeight w:val="238"/>
        </w:trPr>
        <w:tc>
          <w:tcPr>
            <w:tcW w:w="17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5E769" w14:textId="77777777" w:rsidR="00EE5EEA" w:rsidRPr="00EE5EEA" w:rsidRDefault="00EE5EEA" w:rsidP="00182F71"/>
        </w:tc>
        <w:tc>
          <w:tcPr>
            <w:tcW w:w="188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BAA44" w14:textId="77777777" w:rsidR="00EE5EEA" w:rsidRPr="00EE5EEA" w:rsidRDefault="00EE5EEA" w:rsidP="00182F71"/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FEE1C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FE883C" w14:textId="77777777" w:rsidR="00EE5EEA" w:rsidRPr="00EE5EEA" w:rsidRDefault="00EE5EEA" w:rsidP="00182F71">
            <w:r w:rsidRPr="00EE5EEA">
              <w:t>Lack of technical support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D1407" w14:textId="77777777" w:rsidR="00EE5EEA" w:rsidRPr="00EE5EEA" w:rsidRDefault="00EE5EEA" w:rsidP="00182F71">
            <w:r w:rsidRPr="00EE5EEA">
              <w:t>Technical support is not easy to reach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62D27" w14:textId="77777777" w:rsidR="00EE5EEA" w:rsidRPr="00EE5EEA" w:rsidRDefault="00EE5EEA" w:rsidP="00182F71">
            <w:r w:rsidRPr="00EE5EEA">
              <w:t>BD2</w:t>
            </w:r>
          </w:p>
        </w:tc>
      </w:tr>
      <w:tr w:rsidR="00EE5EEA" w:rsidRPr="00483BFE" w14:paraId="60F4A158" w14:textId="77777777" w:rsidTr="00EE5EEA">
        <w:trPr>
          <w:trHeight w:val="47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717BC6" w14:textId="77777777" w:rsidR="00EE5EEA" w:rsidRPr="00EE5EEA" w:rsidRDefault="00EE5EEA" w:rsidP="00182F71">
            <w:pPr>
              <w:rPr>
                <w:b/>
                <w:bCs/>
              </w:rPr>
            </w:pPr>
            <w:r w:rsidRPr="00EE5EEA">
              <w:rPr>
                <w:b/>
                <w:bCs/>
              </w:rPr>
              <w:t>Policy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372B" w14:textId="77777777" w:rsidR="00EE5EEA" w:rsidRPr="00EE5EEA" w:rsidRDefault="00EE5EEA" w:rsidP="00182F71">
            <w:r w:rsidRPr="00EE5EEA">
              <w:t>Assur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3719" w14:textId="77777777" w:rsidR="00EE5EEA" w:rsidRPr="00EE5EEA" w:rsidRDefault="00EE5EEA" w:rsidP="00182F71">
            <w:r w:rsidRPr="00EE5EEA">
              <w:t>Compensation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1A90D" w14:textId="77777777" w:rsidR="00EE5EEA" w:rsidRPr="00EE5EEA" w:rsidRDefault="00EE5EEA" w:rsidP="00182F71">
            <w:r w:rsidRPr="00EE5EEA">
              <w:t>Absence of alternatives for patient monitoring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F3202" w14:textId="77777777" w:rsidR="00EE5EEA" w:rsidRPr="00EE5EEA" w:rsidRDefault="00EE5EEA" w:rsidP="00EE5EEA">
            <w:r w:rsidRPr="00EE5EEA">
              <w:t>Inaccessibility of apps and unreliable internet that frequently occur force reliance on manual records and patient reconfirmation</w:t>
            </w:r>
          </w:p>
          <w:p w14:paraId="797E7235" w14:textId="77777777" w:rsidR="00EE5EEA" w:rsidRPr="00EE5EEA" w:rsidRDefault="00EE5EEA" w:rsidP="00EE5EEA">
            <w:r w:rsidRPr="00EE5EEA">
              <w:t>An offline-first approach is required for reliable patient monitoring and data management due to inconsistent internet access</w:t>
            </w:r>
          </w:p>
          <w:p w14:paraId="02F04249" w14:textId="77777777" w:rsidR="00EE5EEA" w:rsidRPr="00EE5EEA" w:rsidRDefault="00EE5EEA" w:rsidP="00EE5EEA">
            <w:r w:rsidRPr="00EE5EEA">
              <w:t>Government should provide the recommendation system and the professional organization should help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B94B4" w14:textId="77777777" w:rsidR="00EE5EEA" w:rsidRPr="00EE5EEA" w:rsidRDefault="00EE5EEA" w:rsidP="00182F71">
            <w:r w:rsidRPr="00EE5EEA">
              <w:t>BD3, DR11, BD2, DR3, GO3, VD2, DR11, DR12, DR3, PS8, PS9</w:t>
            </w:r>
          </w:p>
        </w:tc>
      </w:tr>
      <w:tr w:rsidR="00EE5EEA" w:rsidRPr="00483BFE" w14:paraId="6E709C99" w14:textId="77777777" w:rsidTr="00EE5EEA">
        <w:trPr>
          <w:trHeight w:val="35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EA9A7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F28BC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A8F8F" w14:textId="77777777" w:rsidR="00EE5EEA" w:rsidRPr="00EE5EEA" w:rsidRDefault="00EE5EEA" w:rsidP="00182F71">
            <w:r w:rsidRPr="00EE5EEA">
              <w:t>Cost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43EE" w14:textId="77777777" w:rsidR="00EE5EEA" w:rsidRPr="00EE5EEA" w:rsidRDefault="00EE5EEA" w:rsidP="00182F71">
            <w:r w:rsidRPr="00EE5EEA">
              <w:t>Budget limitation in app implementation</w:t>
            </w:r>
          </w:p>
          <w:p w14:paraId="24C4D947" w14:textId="77777777" w:rsidR="00EE5EEA" w:rsidRPr="00EE5EEA" w:rsidRDefault="00EE5EEA" w:rsidP="00182F71"/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D04E23" w14:textId="77777777" w:rsidR="00EE5EEA" w:rsidRPr="00EE5EEA" w:rsidRDefault="00EE5EEA" w:rsidP="00EE5EEA">
            <w:r w:rsidRPr="00EE5EEA">
              <w:t>Need specific resources capable to develop health application</w:t>
            </w:r>
          </w:p>
          <w:p w14:paraId="08526A49" w14:textId="77777777" w:rsidR="00EE5EEA" w:rsidRPr="00EE5EEA" w:rsidRDefault="00EE5EEA" w:rsidP="00EE5EEA">
            <w:r w:rsidRPr="00EE5EEA">
              <w:t>Limited budget for developing application in health faciliti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436A1" w14:textId="77777777" w:rsidR="00EE5EEA" w:rsidRPr="00EE5EEA" w:rsidRDefault="00EE5EEA" w:rsidP="00182F71">
            <w:r w:rsidRPr="00EE5EEA">
              <w:t>GO2, DR1, DR10, DR11, DR5, GO1, VD1</w:t>
            </w:r>
          </w:p>
        </w:tc>
      </w:tr>
      <w:tr w:rsidR="00EE5EEA" w:rsidRPr="00483BFE" w14:paraId="363E69BD" w14:textId="77777777" w:rsidTr="00EE5EEA">
        <w:trPr>
          <w:trHeight w:val="359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478D0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BBEAC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E90BF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3B513" w14:textId="77777777" w:rsidR="00EE5EEA" w:rsidRPr="00EE5EEA" w:rsidRDefault="00EE5EEA" w:rsidP="00182F71">
            <w:r w:rsidRPr="00EE5EEA">
              <w:t>Inequal benefit compared to cost</w:t>
            </w:r>
          </w:p>
          <w:p w14:paraId="38E64A88" w14:textId="77777777" w:rsidR="00EE5EEA" w:rsidRPr="00EE5EEA" w:rsidRDefault="00EE5EEA" w:rsidP="00182F71"/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618D2" w14:textId="77777777" w:rsidR="00EE5EEA" w:rsidRPr="00EE5EEA" w:rsidRDefault="00EE5EEA" w:rsidP="00EE5EEA">
            <w:r w:rsidRPr="00EE5EEA">
              <w:t>The use of the system creates a cost burden for patients</w:t>
            </w:r>
          </w:p>
          <w:p w14:paraId="4BB33330" w14:textId="77777777" w:rsidR="00EE5EEA" w:rsidRPr="00EE5EEA" w:rsidRDefault="00EE5EEA" w:rsidP="00EE5EEA">
            <w:r w:rsidRPr="00EE5EEA">
              <w:t>Feeling that costs are not worth the benefit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BF9EDE" w14:textId="77777777" w:rsidR="00EE5EEA" w:rsidRPr="00EE5EEA" w:rsidRDefault="00EE5EEA" w:rsidP="00182F71">
            <w:r w:rsidRPr="00EE5EEA">
              <w:t>DR4, DR8, PS2, PS3, PS5, PS8, DR3, GO2, VD2</w:t>
            </w:r>
          </w:p>
        </w:tc>
      </w:tr>
      <w:tr w:rsidR="00EE5EEA" w:rsidRPr="00483BFE" w14:paraId="2E97791D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B4F41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C310E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A1A8" w14:textId="77777777" w:rsidR="00EE5EEA" w:rsidRPr="00EE5EEA" w:rsidRDefault="00EE5EEA" w:rsidP="00182F71">
            <w:r w:rsidRPr="00EE5EEA">
              <w:t>Standard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06D04" w14:textId="77777777" w:rsidR="00EE5EEA" w:rsidRPr="00EE5EEA" w:rsidRDefault="00EE5EEA" w:rsidP="00182F71">
            <w:r w:rsidRPr="00EE5EEA">
              <w:t>Standardization in application development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31B21" w14:textId="77777777" w:rsidR="00EE5EEA" w:rsidRPr="00EE5EEA" w:rsidRDefault="00EE5EEA" w:rsidP="00182F71">
            <w:r w:rsidRPr="00EE5EEA">
              <w:t>If standards are available, it will be easier to develop applications, and they will be more user-friendly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949151" w14:textId="77777777" w:rsidR="00EE5EEA" w:rsidRPr="00EE5EEA" w:rsidRDefault="00EE5EEA" w:rsidP="00182F71">
            <w:r w:rsidRPr="00EE5EEA">
              <w:t>BD2, DR1, DR6, GO4, PS1, PS15, VD2</w:t>
            </w:r>
          </w:p>
        </w:tc>
      </w:tr>
      <w:tr w:rsidR="00EE5EEA" w:rsidRPr="00483BFE" w14:paraId="27C6C32C" w14:textId="77777777" w:rsidTr="00EE5EEA">
        <w:trPr>
          <w:trHeight w:val="238"/>
        </w:trPr>
        <w:tc>
          <w:tcPr>
            <w:tcW w:w="17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E1937" w14:textId="77777777" w:rsidR="00EE5EEA" w:rsidRPr="00EE5EEA" w:rsidRDefault="00EE5EEA" w:rsidP="00182F71"/>
        </w:tc>
        <w:tc>
          <w:tcPr>
            <w:tcW w:w="18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A17FE" w14:textId="77777777" w:rsidR="00EE5EEA" w:rsidRPr="00EE5EEA" w:rsidRDefault="00EE5EEA" w:rsidP="00182F71"/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729EA" w14:textId="77777777" w:rsidR="00EE5EEA" w:rsidRPr="00EE5EEA" w:rsidRDefault="00EE5EEA" w:rsidP="00182F71"/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FCA26" w14:textId="77777777" w:rsidR="00EE5EEA" w:rsidRPr="00EE5EEA" w:rsidRDefault="00EE5EEA" w:rsidP="00182F71">
            <w:r w:rsidRPr="00EE5EEA">
              <w:t>Regulatory compliance</w:t>
            </w:r>
          </w:p>
        </w:tc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B1355" w14:textId="77777777" w:rsidR="00EE5EEA" w:rsidRPr="00EE5EEA" w:rsidRDefault="00EE5EEA" w:rsidP="00182F71">
            <w:r w:rsidRPr="00EE5EEA">
              <w:t>Obligation for health facilities and application developer to follow government regulations and medical practice standards.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183B7" w14:textId="77777777" w:rsidR="00EE5EEA" w:rsidRPr="00EE5EEA" w:rsidRDefault="00EE5EEA" w:rsidP="00182F71">
            <w:r w:rsidRPr="00EE5EEA">
              <w:t>DR1, DR12, DR2, DR4, DR6, DR7, DR8,  GO2, GO4, PS15, VD1, VD2</w:t>
            </w:r>
          </w:p>
        </w:tc>
      </w:tr>
      <w:bookmarkEnd w:id="0"/>
    </w:tbl>
    <w:p w14:paraId="0F3A3199" w14:textId="77777777" w:rsidR="00EE5EEA" w:rsidRPr="00483BFE" w:rsidRDefault="00EE5EEA" w:rsidP="00EE5EEA">
      <w:pPr>
        <w:rPr>
          <w:rFonts w:ascii="Times New Roman" w:hAnsi="Times New Roman" w:cs="Times New Roman"/>
          <w:lang w:val="en-GB"/>
        </w:rPr>
      </w:pPr>
    </w:p>
    <w:p w14:paraId="3DD9B398" w14:textId="77777777" w:rsidR="00EE5EEA" w:rsidRPr="00EE5EEA" w:rsidRDefault="00EE5EEA" w:rsidP="00EE5EEA">
      <w:pPr>
        <w:rPr>
          <w:rFonts w:cs="Times New Roman"/>
        </w:rPr>
      </w:pPr>
    </w:p>
    <w:sectPr w:rsidR="00EE5EEA" w:rsidRPr="00EE5EEA" w:rsidSect="00EE5EE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6260F"/>
    <w:multiLevelType w:val="hybridMultilevel"/>
    <w:tmpl w:val="D41A6B1A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2"/>
  </w:num>
  <w:num w:numId="2" w16cid:durableId="1012412166">
    <w:abstractNumId w:val="0"/>
  </w:num>
  <w:num w:numId="3" w16cid:durableId="1388720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E5451"/>
    <w:rsid w:val="00107C2E"/>
    <w:rsid w:val="0014226F"/>
    <w:rsid w:val="001520A1"/>
    <w:rsid w:val="00156954"/>
    <w:rsid w:val="00191924"/>
    <w:rsid w:val="00196B3B"/>
    <w:rsid w:val="001A05B3"/>
    <w:rsid w:val="001A2615"/>
    <w:rsid w:val="001D10AE"/>
    <w:rsid w:val="00206388"/>
    <w:rsid w:val="00206502"/>
    <w:rsid w:val="00213673"/>
    <w:rsid w:val="00213D75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4560"/>
    <w:rsid w:val="0035660C"/>
    <w:rsid w:val="003676BB"/>
    <w:rsid w:val="00391AF8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0AE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10327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76EFD"/>
    <w:rsid w:val="00D841FB"/>
    <w:rsid w:val="00D86683"/>
    <w:rsid w:val="00D95E82"/>
    <w:rsid w:val="00DA2851"/>
    <w:rsid w:val="00DB0ECD"/>
    <w:rsid w:val="00DB7ECA"/>
    <w:rsid w:val="00DC3980"/>
    <w:rsid w:val="00DE4C35"/>
    <w:rsid w:val="00DF27B9"/>
    <w:rsid w:val="00E021F9"/>
    <w:rsid w:val="00E06F7F"/>
    <w:rsid w:val="00E126B5"/>
    <w:rsid w:val="00E12CFF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E5EEA"/>
    <w:rsid w:val="00EF57C1"/>
    <w:rsid w:val="00EF5BB5"/>
    <w:rsid w:val="00F05D4A"/>
    <w:rsid w:val="00F255AE"/>
    <w:rsid w:val="00F303F9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6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43C6F6-4BE1-4752-8B9D-426E04EA54FB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into Priambodo</cp:lastModifiedBy>
  <cp:revision>3</cp:revision>
  <dcterms:created xsi:type="dcterms:W3CDTF">2025-03-15T08:20:00Z</dcterms:created>
  <dcterms:modified xsi:type="dcterms:W3CDTF">2025-03-15T10:39:00Z</dcterms:modified>
</cp:coreProperties>
</file>